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5: Quality of studies using tool developed by Lubans, Foster, and Biddle (2008)</w:t>
      </w:r>
    </w:p>
    <w:tbl>
      <w:tblPr>
        <w:tblW w:w="9894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642"/>
        <w:gridCol w:w="100"/>
        <w:gridCol w:w="1161"/>
        <w:gridCol w:w="645"/>
        <w:gridCol w:w="645"/>
        <w:gridCol w:w="627"/>
        <w:gridCol w:w="645"/>
        <w:gridCol w:w="645"/>
        <w:gridCol w:w="645"/>
        <w:gridCol w:w="645"/>
        <w:gridCol w:w="639"/>
        <w:gridCol w:w="717"/>
        <w:gridCol w:w="836"/>
      </w:tblGrid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75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uestion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uthors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otal Score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h et al. (2006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nnett et al. (2008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ock et al. (2001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nal &amp; Spazianni (2007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rin et al. (2006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amp &amp; Brawley (2006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llow &amp; Anderson (2003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nger et al. (2007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lbel et al. (2003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renwahl et al. (2004, 2005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tier et al. (200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Blanchard et al. (2007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 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llagher et al. (2005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- for behavioral processes only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llam &amp; Petosa (2004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urling et al. (2007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acobs et al. (2004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ones et al. (2004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inmonth et al. (2008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loek et al. (2006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evy &amp; Cardinal (2004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ewis et al. (2006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ttle et al. (2004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lne et al. (2002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politano et al. (2008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rott et al. (2008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Yes – for attitude only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otnikoff et al. (2005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ger et al. (2002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ovniak et al. (2005)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</w:tr>
    </w:tbl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/>
      </w:pPr>
      <w:r>
        <w:rPr/>
        <w:t>Questions</w:t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Did the study include a theoretical framework? 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Were the methods designed to influence mediator variables? 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Did the authors report conducting pilot studies to test mediation? 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Was an objective measure of PA used? 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Were the measures of PA reliable?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Were the mediator measures reliable (e.g., alpha)? 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Was the study powered to detect mediation? 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Was the design an RCT? 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Was baseline PA considered in analyses? 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Were statistically appropriate/acceptable methods of data analyses used?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Did the study ascertain whether changes in the mediator precede changes in the PA outcome?</w:t>
      </w:r>
    </w:p>
    <w:p>
      <w:pPr>
        <w:pStyle w:val="Normal"/>
        <w:spacing w:before="0" w:after="200"/>
        <w:rPr>
          <w:sz w:val="32"/>
          <w:szCs w:val="32"/>
        </w:rPr>
      </w:pPr>
      <w:r>
        <w:rPr>
          <w:sz w:val="32"/>
          <w:szCs w:val="3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6T18:32:00Z</dcterms:created>
  <dc:creator>Ryan Rhodes</dc:creator>
  <dc:description/>
  <cp:keywords/>
  <dc:language>en-US</dc:language>
  <cp:lastModifiedBy>user</cp:lastModifiedBy>
  <dcterms:modified xsi:type="dcterms:W3CDTF">2010-02-26T19:27:00Z</dcterms:modified>
  <cp:revision>7</cp:revision>
  <dc:subject/>
  <dc:title/>
</cp:coreProperties>
</file>